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5D266" w14:textId="580F4512" w:rsidR="00097605" w:rsidRPr="000A223C" w:rsidRDefault="00097605" w:rsidP="00C22BA2">
      <w:pPr>
        <w:jc w:val="center"/>
        <w:rPr>
          <w:b/>
          <w:bCs/>
          <w:sz w:val="18"/>
          <w:szCs w:val="18"/>
        </w:rPr>
      </w:pPr>
      <w:r w:rsidRPr="000A223C">
        <w:rPr>
          <w:b/>
          <w:bCs/>
          <w:sz w:val="18"/>
          <w:szCs w:val="18"/>
        </w:rPr>
        <w:t xml:space="preserve">Supplementary Table </w:t>
      </w:r>
      <w:r w:rsidR="00C22BA2">
        <w:rPr>
          <w:b/>
          <w:bCs/>
          <w:sz w:val="18"/>
          <w:szCs w:val="18"/>
        </w:rPr>
        <w:t>1</w:t>
      </w:r>
      <w:r w:rsidR="00C22BA2" w:rsidRPr="000A223C">
        <w:rPr>
          <w:b/>
          <w:bCs/>
          <w:sz w:val="18"/>
          <w:szCs w:val="18"/>
        </w:rPr>
        <w:t xml:space="preserve"> </w:t>
      </w:r>
      <w:r w:rsidRPr="000A223C">
        <w:rPr>
          <w:b/>
          <w:bCs/>
          <w:sz w:val="18"/>
          <w:szCs w:val="18"/>
        </w:rPr>
        <w:t>- Predictors of MOCA deterioration in ECT (outliers removed)</w:t>
      </w:r>
    </w:p>
    <w:p w14:paraId="35E6CAEB" w14:textId="77777777" w:rsidR="00C22BA2" w:rsidRPr="000A223C" w:rsidRDefault="00C22BA2" w:rsidP="000A223C">
      <w:pPr>
        <w:jc w:val="center"/>
        <w:rPr>
          <w:b/>
          <w:bCs/>
        </w:rPr>
      </w:pPr>
    </w:p>
    <w:tbl>
      <w:tblPr>
        <w:tblW w:w="13502" w:type="dxa"/>
        <w:tblLook w:val="04A0" w:firstRow="1" w:lastRow="0" w:firstColumn="1" w:lastColumn="0" w:noHBand="0" w:noVBand="1"/>
      </w:tblPr>
      <w:tblGrid>
        <w:gridCol w:w="1217"/>
        <w:gridCol w:w="1588"/>
        <w:gridCol w:w="1097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0C2790" w:rsidRPr="0079257F" w14:paraId="1BC56CAA" w14:textId="77777777" w:rsidTr="00C773A0">
        <w:trPr>
          <w:trHeight w:val="290"/>
        </w:trPr>
        <w:tc>
          <w:tcPr>
            <w:tcW w:w="12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99822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Outcome</w:t>
            </w:r>
          </w:p>
        </w:tc>
        <w:tc>
          <w:tcPr>
            <w:tcW w:w="268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E440B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Risk predictor</w:t>
            </w:r>
          </w:p>
        </w:tc>
        <w:tc>
          <w:tcPr>
            <w:tcW w:w="48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51EDA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Crude</w:t>
            </w:r>
          </w:p>
        </w:tc>
        <w:tc>
          <w:tcPr>
            <w:tcW w:w="48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D8EA1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Adjusted</w:t>
            </w:r>
          </w:p>
        </w:tc>
      </w:tr>
      <w:tr w:rsidR="000C2790" w:rsidRPr="0079257F" w14:paraId="15D0AE7A" w14:textId="77777777" w:rsidTr="00C773A0">
        <w:trPr>
          <w:trHeight w:val="290"/>
        </w:trPr>
        <w:tc>
          <w:tcPr>
            <w:tcW w:w="12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675BE" w14:textId="77777777" w:rsidR="000C2790" w:rsidRPr="0079257F" w:rsidRDefault="000C2790" w:rsidP="00C773A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SG" w:eastAsia="zh-CN"/>
              </w:rPr>
            </w:pPr>
          </w:p>
        </w:tc>
        <w:tc>
          <w:tcPr>
            <w:tcW w:w="268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FFEDF" w14:textId="77777777" w:rsidR="000C2790" w:rsidRPr="0079257F" w:rsidRDefault="000C2790" w:rsidP="00C773A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SG" w:eastAsia="zh-CN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18CCC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B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35B82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OR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A4531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95% Cl for OR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D6720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P valu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A4045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B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06477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OR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B1B6D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95% CI for OR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7D12E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P value</w:t>
            </w:r>
          </w:p>
        </w:tc>
      </w:tr>
      <w:tr w:rsidR="000C2790" w:rsidRPr="0079257F" w14:paraId="521DE41D" w14:textId="77777777" w:rsidTr="00C773A0">
        <w:trPr>
          <w:trHeight w:val="460"/>
        </w:trPr>
        <w:tc>
          <w:tcPr>
            <w:tcW w:w="12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23B3E" w14:textId="77777777" w:rsidR="000C2790" w:rsidRPr="0079257F" w:rsidRDefault="000C2790" w:rsidP="00C773A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SG" w:eastAsia="zh-CN"/>
              </w:rPr>
            </w:pPr>
          </w:p>
        </w:tc>
        <w:tc>
          <w:tcPr>
            <w:tcW w:w="268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7607D" w14:textId="77777777" w:rsidR="000C2790" w:rsidRPr="0079257F" w:rsidRDefault="000C2790" w:rsidP="00C773A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SG"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D6045" w14:textId="77777777" w:rsidR="000C2790" w:rsidRPr="0079257F" w:rsidRDefault="000C2790" w:rsidP="00C773A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SG"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32523" w14:textId="77777777" w:rsidR="000C2790" w:rsidRPr="0079257F" w:rsidRDefault="000C2790" w:rsidP="00C773A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SG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4831C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Lower B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6A962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Upper Bound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CD0C6" w14:textId="77777777" w:rsidR="000C2790" w:rsidRPr="0079257F" w:rsidRDefault="000C2790" w:rsidP="00C773A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SG"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1E9EF" w14:textId="77777777" w:rsidR="000C2790" w:rsidRPr="0079257F" w:rsidRDefault="000C2790" w:rsidP="00C773A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SG" w:eastAsia="zh-CN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863E5" w14:textId="77777777" w:rsidR="000C2790" w:rsidRPr="0079257F" w:rsidRDefault="000C2790" w:rsidP="00C773A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SG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D1B83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Lower B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549D5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zh-CN"/>
              </w:rPr>
              <w:t>Upper Bound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E30AB" w14:textId="77777777" w:rsidR="000C2790" w:rsidRPr="0079257F" w:rsidRDefault="000C2790" w:rsidP="00C773A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SG" w:eastAsia="zh-CN"/>
              </w:rPr>
            </w:pPr>
          </w:p>
        </w:tc>
      </w:tr>
      <w:tr w:rsidR="000C2790" w:rsidRPr="0079257F" w14:paraId="158C1A32" w14:textId="77777777" w:rsidTr="00C773A0">
        <w:trPr>
          <w:trHeight w:val="290"/>
        </w:trPr>
        <w:tc>
          <w:tcPr>
            <w:tcW w:w="12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51E20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MOCA deterioration vs MOCA no change</w:t>
            </w:r>
          </w:p>
        </w:tc>
        <w:tc>
          <w:tcPr>
            <w:tcW w:w="15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1998D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Ag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C8D97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&gt;55 yea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0ABC0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1.7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9D30B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5.6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23539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1.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09895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28.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A73E9" w14:textId="77777777" w:rsidR="000C2790" w:rsidRPr="000C2790" w:rsidRDefault="000C2790" w:rsidP="00C773A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SG" w:eastAsia="zh-CN"/>
              </w:rPr>
            </w:pPr>
            <w:r w:rsidRPr="000C279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SG" w:eastAsia="zh-CN"/>
              </w:rPr>
              <w:t>0.036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D54B5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2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7A442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11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53F29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4D0CD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117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B1832" w14:textId="77777777" w:rsidR="000C2790" w:rsidRPr="000C2790" w:rsidRDefault="000C2790" w:rsidP="00C773A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SG" w:eastAsia="zh-CN"/>
              </w:rPr>
            </w:pPr>
            <w:r w:rsidRPr="000C279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SG" w:eastAsia="zh-CN"/>
              </w:rPr>
              <w:t>0.041*</w:t>
            </w:r>
          </w:p>
        </w:tc>
      </w:tr>
      <w:tr w:rsidR="000C2790" w:rsidRPr="0079257F" w14:paraId="43C90D35" w14:textId="77777777" w:rsidTr="00C773A0">
        <w:trPr>
          <w:trHeight w:val="290"/>
        </w:trPr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5B673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</w:p>
        </w:tc>
        <w:tc>
          <w:tcPr>
            <w:tcW w:w="1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51BCA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7EF33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≤55 years</w:t>
            </w:r>
          </w:p>
        </w:tc>
        <w:tc>
          <w:tcPr>
            <w:tcW w:w="96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030B3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Ref. </w:t>
            </w:r>
          </w:p>
        </w:tc>
      </w:tr>
      <w:tr w:rsidR="000C2790" w:rsidRPr="0079257F" w14:paraId="47C63318" w14:textId="77777777" w:rsidTr="00C773A0">
        <w:trPr>
          <w:trHeight w:val="290"/>
        </w:trPr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C7D5A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</w:p>
        </w:tc>
        <w:tc>
          <w:tcPr>
            <w:tcW w:w="2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1AA07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No. E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4C18F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25DD2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61715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059A5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BE0B1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2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7A04C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-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D4DB7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B319B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AF620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11C44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129</w:t>
            </w:r>
          </w:p>
        </w:tc>
      </w:tr>
      <w:tr w:rsidR="000C2790" w:rsidRPr="0079257F" w14:paraId="78F39DE9" w14:textId="77777777" w:rsidTr="00C773A0">
        <w:trPr>
          <w:trHeight w:val="290"/>
        </w:trPr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30A1F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</w:p>
        </w:tc>
        <w:tc>
          <w:tcPr>
            <w:tcW w:w="2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7F80B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MoCA pre-E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37AFC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21034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48211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EA496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CE33C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65F58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4980C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9DF78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EFA00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9B223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506</w:t>
            </w:r>
          </w:p>
        </w:tc>
      </w:tr>
      <w:tr w:rsidR="000C2790" w:rsidRPr="0079257F" w14:paraId="49F26273" w14:textId="77777777" w:rsidTr="00C773A0">
        <w:trPr>
          <w:trHeight w:val="290"/>
        </w:trPr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DF280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</w:p>
        </w:tc>
        <w:tc>
          <w:tcPr>
            <w:tcW w:w="2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CDFE9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GAF pre-E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6A517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84D15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1DD6B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833F4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DE890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1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FBCBE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8BC89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5A2D2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41DF7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E781B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652</w:t>
            </w:r>
          </w:p>
        </w:tc>
      </w:tr>
      <w:tr w:rsidR="000C2790" w:rsidRPr="0079257F" w14:paraId="439C708D" w14:textId="77777777" w:rsidTr="00C773A0">
        <w:trPr>
          <w:trHeight w:val="290"/>
        </w:trPr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7A9EB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</w:p>
        </w:tc>
        <w:tc>
          <w:tcPr>
            <w:tcW w:w="2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E9BE7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BPRS pre-E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FA663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F0A04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0246E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255CA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231AD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4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88719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3AE55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3F46F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4FC0D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63B45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843</w:t>
            </w:r>
          </w:p>
        </w:tc>
      </w:tr>
      <w:tr w:rsidR="000C2790" w:rsidRPr="0079257F" w14:paraId="1EA65E36" w14:textId="77777777" w:rsidTr="00C773A0">
        <w:trPr>
          <w:trHeight w:val="290"/>
        </w:trPr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6AAAF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</w:p>
        </w:tc>
        <w:tc>
          <w:tcPr>
            <w:tcW w:w="15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EF722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Gender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B9AFD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581E6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531EA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8C44A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EFC0A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7C51B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0.034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15C80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65D1C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3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EE75E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EE614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15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D5A84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085</w:t>
            </w:r>
          </w:p>
        </w:tc>
      </w:tr>
      <w:tr w:rsidR="000C2790" w:rsidRPr="0079257F" w14:paraId="3160EFEF" w14:textId="77777777" w:rsidTr="00C773A0">
        <w:trPr>
          <w:trHeight w:val="290"/>
        </w:trPr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8F270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</w:p>
        </w:tc>
        <w:tc>
          <w:tcPr>
            <w:tcW w:w="1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9B511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402C0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Male</w:t>
            </w:r>
          </w:p>
        </w:tc>
        <w:tc>
          <w:tcPr>
            <w:tcW w:w="96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A54B9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Ref. </w:t>
            </w:r>
          </w:p>
        </w:tc>
      </w:tr>
      <w:tr w:rsidR="000C2790" w:rsidRPr="0079257F" w14:paraId="4CA605AC" w14:textId="77777777" w:rsidTr="00C773A0">
        <w:trPr>
          <w:trHeight w:val="290"/>
        </w:trPr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17C89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</w:p>
        </w:tc>
        <w:tc>
          <w:tcPr>
            <w:tcW w:w="15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3965E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Admission status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C8510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Involunta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9ACC1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517FE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647BB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AD6AF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AB3E5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41422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-1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5422E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8C12B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75C06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21E02" w14:textId="77777777" w:rsidR="000C2790" w:rsidRPr="000C2790" w:rsidRDefault="000C2790" w:rsidP="00C773A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SG" w:eastAsia="zh-CN"/>
              </w:rPr>
            </w:pPr>
            <w:r w:rsidRPr="000C279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SG" w:eastAsia="zh-CN"/>
              </w:rPr>
              <w:t>0.046*</w:t>
            </w:r>
          </w:p>
        </w:tc>
      </w:tr>
      <w:tr w:rsidR="000C2790" w:rsidRPr="0079257F" w14:paraId="1B1E07DA" w14:textId="77777777" w:rsidTr="00C773A0">
        <w:trPr>
          <w:trHeight w:val="290"/>
        </w:trPr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47440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</w:p>
        </w:tc>
        <w:tc>
          <w:tcPr>
            <w:tcW w:w="1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C69C8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2EFC8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Voluntary</w:t>
            </w:r>
          </w:p>
        </w:tc>
        <w:tc>
          <w:tcPr>
            <w:tcW w:w="96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58222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Ref. </w:t>
            </w:r>
          </w:p>
        </w:tc>
      </w:tr>
      <w:tr w:rsidR="000C2790" w:rsidRPr="0079257F" w14:paraId="5265C374" w14:textId="77777777" w:rsidTr="00C773A0">
        <w:trPr>
          <w:trHeight w:val="290"/>
        </w:trPr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00432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</w:p>
        </w:tc>
        <w:tc>
          <w:tcPr>
            <w:tcW w:w="15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DCF5F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Consent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96E37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By oth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613BE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018BE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21E1F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A50B9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78B4C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1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79E07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64DF5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3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97A8F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F8F86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34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1DDC6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317</w:t>
            </w:r>
          </w:p>
        </w:tc>
      </w:tr>
      <w:tr w:rsidR="000C2790" w:rsidRPr="0079257F" w14:paraId="44099683" w14:textId="77777777" w:rsidTr="00C773A0">
        <w:trPr>
          <w:trHeight w:val="290"/>
        </w:trPr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820C5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</w:p>
        </w:tc>
        <w:tc>
          <w:tcPr>
            <w:tcW w:w="1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DE10F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FDED5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By self</w:t>
            </w:r>
          </w:p>
        </w:tc>
        <w:tc>
          <w:tcPr>
            <w:tcW w:w="96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457D0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Ref. </w:t>
            </w:r>
          </w:p>
        </w:tc>
      </w:tr>
      <w:tr w:rsidR="000C2790" w:rsidRPr="0079257F" w14:paraId="654C8498" w14:textId="77777777" w:rsidTr="00C773A0">
        <w:trPr>
          <w:trHeight w:val="290"/>
        </w:trPr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FF229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</w:p>
        </w:tc>
        <w:tc>
          <w:tcPr>
            <w:tcW w:w="15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9EF2E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Antidepressants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97ADA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AA715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898B6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74DEB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4F501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80FE4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4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66037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-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5F546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F495C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E1A79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4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A7BCE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654</w:t>
            </w:r>
          </w:p>
        </w:tc>
      </w:tr>
      <w:tr w:rsidR="000C2790" w:rsidRPr="0079257F" w14:paraId="56A2B592" w14:textId="77777777" w:rsidTr="00C773A0">
        <w:trPr>
          <w:trHeight w:val="290"/>
        </w:trPr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7B7AD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</w:p>
        </w:tc>
        <w:tc>
          <w:tcPr>
            <w:tcW w:w="1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E365F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8C222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NO</w:t>
            </w:r>
          </w:p>
        </w:tc>
        <w:tc>
          <w:tcPr>
            <w:tcW w:w="96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C9A93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Ref.</w:t>
            </w:r>
          </w:p>
        </w:tc>
      </w:tr>
      <w:tr w:rsidR="000C2790" w:rsidRPr="0079257F" w14:paraId="59DE3723" w14:textId="77777777" w:rsidTr="00C773A0">
        <w:trPr>
          <w:trHeight w:val="290"/>
        </w:trPr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C7669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</w:p>
        </w:tc>
        <w:tc>
          <w:tcPr>
            <w:tcW w:w="15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761DA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Lithium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1BB84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39031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1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F8E73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8CC49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1E5C3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82A20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2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507FB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-3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019DA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C88CC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8FAAF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60016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067</w:t>
            </w:r>
          </w:p>
        </w:tc>
      </w:tr>
      <w:tr w:rsidR="000C2790" w:rsidRPr="0079257F" w14:paraId="611B7552" w14:textId="77777777" w:rsidTr="00C773A0">
        <w:trPr>
          <w:trHeight w:val="290"/>
        </w:trPr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63054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</w:p>
        </w:tc>
        <w:tc>
          <w:tcPr>
            <w:tcW w:w="1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8CE99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A9362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NO</w:t>
            </w:r>
          </w:p>
        </w:tc>
        <w:tc>
          <w:tcPr>
            <w:tcW w:w="96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4DB3B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Ref. </w:t>
            </w:r>
          </w:p>
        </w:tc>
      </w:tr>
      <w:tr w:rsidR="000C2790" w:rsidRPr="0079257F" w14:paraId="2C4A8647" w14:textId="77777777" w:rsidTr="00C773A0">
        <w:trPr>
          <w:trHeight w:val="290"/>
        </w:trPr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0B39C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</w:p>
        </w:tc>
        <w:tc>
          <w:tcPr>
            <w:tcW w:w="15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76C4B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Benzodiazepines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26691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5A31D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F7297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BE9CB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4C98B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A732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F10DD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6D71B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4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72B6E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A0848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18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C8C98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073</w:t>
            </w:r>
          </w:p>
        </w:tc>
      </w:tr>
      <w:tr w:rsidR="000C2790" w:rsidRPr="0079257F" w14:paraId="2A7CE563" w14:textId="77777777" w:rsidTr="00C773A0">
        <w:trPr>
          <w:trHeight w:val="290"/>
        </w:trPr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E0A37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</w:p>
        </w:tc>
        <w:tc>
          <w:tcPr>
            <w:tcW w:w="1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AB134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CEDD5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NO</w:t>
            </w:r>
          </w:p>
        </w:tc>
        <w:tc>
          <w:tcPr>
            <w:tcW w:w="96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CEB56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Ref. </w:t>
            </w:r>
          </w:p>
        </w:tc>
      </w:tr>
      <w:tr w:rsidR="000C2790" w:rsidRPr="0079257F" w14:paraId="057BE718" w14:textId="77777777" w:rsidTr="00C773A0">
        <w:trPr>
          <w:trHeight w:val="290"/>
        </w:trPr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8C1B7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</w:p>
        </w:tc>
        <w:tc>
          <w:tcPr>
            <w:tcW w:w="15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C3D2E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Anticonvulsants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3F44A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F87FD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0A4DE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195B7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968BF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431CB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6FA62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05FEF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D47F6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E970A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7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518FA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931</w:t>
            </w:r>
          </w:p>
        </w:tc>
      </w:tr>
      <w:tr w:rsidR="000C2790" w:rsidRPr="0079257F" w14:paraId="0EBE4924" w14:textId="77777777" w:rsidTr="00C773A0">
        <w:trPr>
          <w:trHeight w:val="290"/>
        </w:trPr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D4700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</w:p>
        </w:tc>
        <w:tc>
          <w:tcPr>
            <w:tcW w:w="1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9CF8B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C1423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NO</w:t>
            </w:r>
          </w:p>
        </w:tc>
        <w:tc>
          <w:tcPr>
            <w:tcW w:w="96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D5A4F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Ref.  </w:t>
            </w:r>
          </w:p>
        </w:tc>
      </w:tr>
      <w:tr w:rsidR="000C2790" w:rsidRPr="0079257F" w14:paraId="6BC09E94" w14:textId="77777777" w:rsidTr="00C773A0">
        <w:trPr>
          <w:trHeight w:val="690"/>
        </w:trPr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8A5A6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</w:p>
        </w:tc>
        <w:tc>
          <w:tcPr>
            <w:tcW w:w="15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7944B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Clozapin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0C38F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YES - with no/minimal respon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B1547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BED7A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2535C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4F2DF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637FF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6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EE316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ABEB3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3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2AEAB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3C790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26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BB94C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269</w:t>
            </w:r>
          </w:p>
        </w:tc>
      </w:tr>
      <w:tr w:rsidR="000C2790" w:rsidRPr="0079257F" w14:paraId="7FFDFBCD" w14:textId="77777777" w:rsidTr="00C773A0">
        <w:trPr>
          <w:trHeight w:val="690"/>
        </w:trPr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08B46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</w:p>
        </w:tc>
        <w:tc>
          <w:tcPr>
            <w:tcW w:w="1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BF1D7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9B726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YES - with partial respon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3F1D1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09D92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997D2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22C74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03DD3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7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09FC5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-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E136C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BDB52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99E66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5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E7F13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605</w:t>
            </w:r>
          </w:p>
        </w:tc>
      </w:tr>
      <w:tr w:rsidR="000C2790" w:rsidRPr="0079257F" w14:paraId="7E5049F1" w14:textId="77777777" w:rsidTr="00C773A0">
        <w:trPr>
          <w:trHeight w:val="290"/>
        </w:trPr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1EA12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</w:p>
        </w:tc>
        <w:tc>
          <w:tcPr>
            <w:tcW w:w="1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DA575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14914" w14:textId="77777777" w:rsidR="000C2790" w:rsidRPr="0079257F" w:rsidRDefault="000C2790" w:rsidP="00C773A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NO</w:t>
            </w:r>
          </w:p>
        </w:tc>
        <w:tc>
          <w:tcPr>
            <w:tcW w:w="96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D5A5C" w14:textId="77777777" w:rsidR="000C2790" w:rsidRPr="0079257F" w:rsidRDefault="000C2790" w:rsidP="00C773A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Ref. </w:t>
            </w:r>
          </w:p>
        </w:tc>
      </w:tr>
    </w:tbl>
    <w:p w14:paraId="28BD6E61" w14:textId="77777777" w:rsidR="00097605" w:rsidRPr="00DB111E" w:rsidRDefault="00097605" w:rsidP="00097605">
      <w:pPr>
        <w:rPr>
          <w:i/>
          <w:sz w:val="20"/>
          <w:szCs w:val="20"/>
        </w:rPr>
      </w:pPr>
    </w:p>
    <w:p w14:paraId="0640551C" w14:textId="77777777" w:rsidR="00097605" w:rsidRPr="00DB111E" w:rsidRDefault="00097605" w:rsidP="00097605">
      <w:pPr>
        <w:rPr>
          <w:rFonts w:ascii="Arial" w:hAnsi="Arial" w:cs="Arial"/>
          <w:i/>
          <w:sz w:val="20"/>
          <w:szCs w:val="20"/>
        </w:rPr>
      </w:pPr>
      <w:r w:rsidRPr="00DB111E">
        <w:rPr>
          <w:rFonts w:ascii="Arial" w:hAnsi="Arial" w:cs="Arial"/>
          <w:i/>
          <w:sz w:val="20"/>
          <w:szCs w:val="20"/>
        </w:rPr>
        <w:t>Abbreviations: ECT – Electroconvulsive Therapy, GAF – Generalized Assessment of Function, BPRS – Brief Psychiatric Rating Scale, MoCA – Montreal Cognitive Assessment</w:t>
      </w:r>
    </w:p>
    <w:p w14:paraId="6D0DCCCA" w14:textId="77777777" w:rsidR="00097605" w:rsidRPr="00DB111E" w:rsidRDefault="00097605" w:rsidP="00097605">
      <w:pPr>
        <w:rPr>
          <w:rFonts w:ascii="Arial" w:hAnsi="Arial" w:cs="Arial"/>
          <w:i/>
          <w:sz w:val="20"/>
          <w:szCs w:val="20"/>
        </w:rPr>
      </w:pPr>
    </w:p>
    <w:p w14:paraId="4576555F" w14:textId="77777777" w:rsidR="00097605" w:rsidRPr="00DB111E" w:rsidRDefault="00097605" w:rsidP="00097605">
      <w:pPr>
        <w:rPr>
          <w:rFonts w:ascii="Arial" w:hAnsi="Arial" w:cs="Arial"/>
          <w:i/>
          <w:sz w:val="20"/>
          <w:szCs w:val="20"/>
        </w:rPr>
      </w:pPr>
      <w:r w:rsidRPr="00DB111E">
        <w:rPr>
          <w:rFonts w:ascii="Arial" w:hAnsi="Arial" w:cs="Arial"/>
          <w:i/>
          <w:sz w:val="20"/>
          <w:szCs w:val="20"/>
        </w:rPr>
        <w:t>*P&lt;0.05</w:t>
      </w:r>
    </w:p>
    <w:p w14:paraId="67B5FE3E" w14:textId="31D994AA" w:rsidR="00097605" w:rsidRPr="00A416DE" w:rsidRDefault="00097605" w:rsidP="00097605">
      <w:pPr>
        <w:rPr>
          <w:rFonts w:ascii="Arial" w:hAnsi="Arial" w:cs="Arial"/>
        </w:rPr>
      </w:pPr>
    </w:p>
    <w:sectPr w:rsidR="00097605" w:rsidRPr="00A416DE" w:rsidSect="00A416D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A20895" w14:textId="77777777" w:rsidR="00A02D81" w:rsidRDefault="00A02D81" w:rsidP="00097605">
      <w:r>
        <w:separator/>
      </w:r>
    </w:p>
  </w:endnote>
  <w:endnote w:type="continuationSeparator" w:id="0">
    <w:p w14:paraId="14D2F0BE" w14:textId="77777777" w:rsidR="00A02D81" w:rsidRDefault="00A02D81" w:rsidP="00097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900179" w14:textId="77777777" w:rsidR="00A02D81" w:rsidRDefault="00A02D81" w:rsidP="00097605">
      <w:r>
        <w:separator/>
      </w:r>
    </w:p>
  </w:footnote>
  <w:footnote w:type="continuationSeparator" w:id="0">
    <w:p w14:paraId="49FD5F17" w14:textId="77777777" w:rsidR="00A02D81" w:rsidRDefault="00A02D81" w:rsidP="000976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7A4310"/>
    <w:multiLevelType w:val="hybridMultilevel"/>
    <w:tmpl w:val="FAFA15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970F7C"/>
    <w:multiLevelType w:val="hybridMultilevel"/>
    <w:tmpl w:val="546048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0D5BEB"/>
    <w:multiLevelType w:val="hybridMultilevel"/>
    <w:tmpl w:val="047E90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C152DB"/>
    <w:multiLevelType w:val="hybridMultilevel"/>
    <w:tmpl w:val="5156A746"/>
    <w:lvl w:ilvl="0" w:tplc="FF588B6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EF3478"/>
    <w:multiLevelType w:val="hybridMultilevel"/>
    <w:tmpl w:val="6FDE3576"/>
    <w:lvl w:ilvl="0" w:tplc="1A080296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DD4DBB"/>
    <w:multiLevelType w:val="hybridMultilevel"/>
    <w:tmpl w:val="90A8E5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0832503">
    <w:abstractNumId w:val="2"/>
  </w:num>
  <w:num w:numId="2" w16cid:durableId="2060739548">
    <w:abstractNumId w:val="5"/>
  </w:num>
  <w:num w:numId="3" w16cid:durableId="1249193267">
    <w:abstractNumId w:val="1"/>
  </w:num>
  <w:num w:numId="4" w16cid:durableId="488785276">
    <w:abstractNumId w:val="0"/>
  </w:num>
  <w:num w:numId="5" w16cid:durableId="139351647">
    <w:abstractNumId w:val="3"/>
  </w:num>
  <w:num w:numId="6" w16cid:durableId="80820619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a5efva0m5vexoewavapx0wta9versvdaepa&quot;&gt;Endnote references&lt;record-ids&gt;&lt;item&gt;310&lt;/item&gt;&lt;item&gt;342&lt;/item&gt;&lt;item&gt;911&lt;/item&gt;&lt;item&gt;929&lt;/item&gt;&lt;/record-ids&gt;&lt;/item&gt;&lt;/Libraries&gt;"/>
  </w:docVars>
  <w:rsids>
    <w:rsidRoot w:val="00226B55"/>
    <w:rsid w:val="0000108F"/>
    <w:rsid w:val="00001FE8"/>
    <w:rsid w:val="00002D1C"/>
    <w:rsid w:val="000057A9"/>
    <w:rsid w:val="000060EC"/>
    <w:rsid w:val="00016F40"/>
    <w:rsid w:val="00016FDA"/>
    <w:rsid w:val="00021B6C"/>
    <w:rsid w:val="00022466"/>
    <w:rsid w:val="00034536"/>
    <w:rsid w:val="00036FD3"/>
    <w:rsid w:val="000376AC"/>
    <w:rsid w:val="00037CAA"/>
    <w:rsid w:val="00040349"/>
    <w:rsid w:val="00041652"/>
    <w:rsid w:val="00042535"/>
    <w:rsid w:val="00042E8C"/>
    <w:rsid w:val="00046229"/>
    <w:rsid w:val="00046EDC"/>
    <w:rsid w:val="000502F9"/>
    <w:rsid w:val="00052589"/>
    <w:rsid w:val="00053097"/>
    <w:rsid w:val="00054364"/>
    <w:rsid w:val="00061881"/>
    <w:rsid w:val="00065602"/>
    <w:rsid w:val="00071F8E"/>
    <w:rsid w:val="00072D66"/>
    <w:rsid w:val="00073217"/>
    <w:rsid w:val="0007345D"/>
    <w:rsid w:val="00076A0C"/>
    <w:rsid w:val="000803F3"/>
    <w:rsid w:val="00081DA8"/>
    <w:rsid w:val="00086846"/>
    <w:rsid w:val="000877D3"/>
    <w:rsid w:val="00090AB6"/>
    <w:rsid w:val="0009353A"/>
    <w:rsid w:val="00094D23"/>
    <w:rsid w:val="00097605"/>
    <w:rsid w:val="00097774"/>
    <w:rsid w:val="000A179A"/>
    <w:rsid w:val="000A223C"/>
    <w:rsid w:val="000A435B"/>
    <w:rsid w:val="000A4DF5"/>
    <w:rsid w:val="000A7A02"/>
    <w:rsid w:val="000B170A"/>
    <w:rsid w:val="000B292D"/>
    <w:rsid w:val="000B2C37"/>
    <w:rsid w:val="000B3DF8"/>
    <w:rsid w:val="000C02E6"/>
    <w:rsid w:val="000C0CCF"/>
    <w:rsid w:val="000C255C"/>
    <w:rsid w:val="000C2790"/>
    <w:rsid w:val="000C3F63"/>
    <w:rsid w:val="000C608E"/>
    <w:rsid w:val="000D4130"/>
    <w:rsid w:val="000D483F"/>
    <w:rsid w:val="000D4F51"/>
    <w:rsid w:val="000E00C6"/>
    <w:rsid w:val="000E07CB"/>
    <w:rsid w:val="000E0886"/>
    <w:rsid w:val="000E187C"/>
    <w:rsid w:val="000E40F7"/>
    <w:rsid w:val="000E42E5"/>
    <w:rsid w:val="000E5C23"/>
    <w:rsid w:val="000E6AAD"/>
    <w:rsid w:val="000F034C"/>
    <w:rsid w:val="000F10D1"/>
    <w:rsid w:val="000F248B"/>
    <w:rsid w:val="000F2EC4"/>
    <w:rsid w:val="000F5768"/>
    <w:rsid w:val="000F5AF4"/>
    <w:rsid w:val="000F6622"/>
    <w:rsid w:val="00107B6B"/>
    <w:rsid w:val="00107EDF"/>
    <w:rsid w:val="001110C8"/>
    <w:rsid w:val="001128C8"/>
    <w:rsid w:val="00113924"/>
    <w:rsid w:val="00114C53"/>
    <w:rsid w:val="00115A9C"/>
    <w:rsid w:val="00120080"/>
    <w:rsid w:val="00121A97"/>
    <w:rsid w:val="00122F74"/>
    <w:rsid w:val="001240DB"/>
    <w:rsid w:val="00124C0F"/>
    <w:rsid w:val="00125EA3"/>
    <w:rsid w:val="0012635A"/>
    <w:rsid w:val="00130A9C"/>
    <w:rsid w:val="0013271A"/>
    <w:rsid w:val="00135930"/>
    <w:rsid w:val="00135FC1"/>
    <w:rsid w:val="0013621A"/>
    <w:rsid w:val="001378EC"/>
    <w:rsid w:val="0014271A"/>
    <w:rsid w:val="0014314B"/>
    <w:rsid w:val="001432C6"/>
    <w:rsid w:val="0014366B"/>
    <w:rsid w:val="00143FD8"/>
    <w:rsid w:val="00147B8B"/>
    <w:rsid w:val="0015003E"/>
    <w:rsid w:val="00150D96"/>
    <w:rsid w:val="00152B54"/>
    <w:rsid w:val="00154A47"/>
    <w:rsid w:val="0015551B"/>
    <w:rsid w:val="00160705"/>
    <w:rsid w:val="00161179"/>
    <w:rsid w:val="0016320E"/>
    <w:rsid w:val="001656A6"/>
    <w:rsid w:val="001770F7"/>
    <w:rsid w:val="001776BA"/>
    <w:rsid w:val="001779D8"/>
    <w:rsid w:val="00177D66"/>
    <w:rsid w:val="0018093B"/>
    <w:rsid w:val="00191827"/>
    <w:rsid w:val="00192332"/>
    <w:rsid w:val="00193E37"/>
    <w:rsid w:val="00194EA5"/>
    <w:rsid w:val="00196F26"/>
    <w:rsid w:val="0019729D"/>
    <w:rsid w:val="00197F15"/>
    <w:rsid w:val="001A2E3F"/>
    <w:rsid w:val="001A7D9E"/>
    <w:rsid w:val="001B161A"/>
    <w:rsid w:val="001B2122"/>
    <w:rsid w:val="001B38E5"/>
    <w:rsid w:val="001B39D8"/>
    <w:rsid w:val="001B3DA7"/>
    <w:rsid w:val="001B693D"/>
    <w:rsid w:val="001B6D77"/>
    <w:rsid w:val="001C161E"/>
    <w:rsid w:val="001C3149"/>
    <w:rsid w:val="001C37E1"/>
    <w:rsid w:val="001C6598"/>
    <w:rsid w:val="001D073B"/>
    <w:rsid w:val="001D0B79"/>
    <w:rsid w:val="001D13AE"/>
    <w:rsid w:val="001D26F4"/>
    <w:rsid w:val="001D56E4"/>
    <w:rsid w:val="001D5BF7"/>
    <w:rsid w:val="001E16C6"/>
    <w:rsid w:val="001E2008"/>
    <w:rsid w:val="001E542A"/>
    <w:rsid w:val="001F39BA"/>
    <w:rsid w:val="001F3A3C"/>
    <w:rsid w:val="0020080B"/>
    <w:rsid w:val="002014DF"/>
    <w:rsid w:val="00202CEC"/>
    <w:rsid w:val="00206DCF"/>
    <w:rsid w:val="00207CDE"/>
    <w:rsid w:val="00211B42"/>
    <w:rsid w:val="00214B80"/>
    <w:rsid w:val="002151AB"/>
    <w:rsid w:val="0021564B"/>
    <w:rsid w:val="00222403"/>
    <w:rsid w:val="002225C2"/>
    <w:rsid w:val="0022435E"/>
    <w:rsid w:val="00226B55"/>
    <w:rsid w:val="00226E4D"/>
    <w:rsid w:val="00232FC8"/>
    <w:rsid w:val="0023788B"/>
    <w:rsid w:val="002456B9"/>
    <w:rsid w:val="00246376"/>
    <w:rsid w:val="00247B8C"/>
    <w:rsid w:val="002529BD"/>
    <w:rsid w:val="002561FC"/>
    <w:rsid w:val="00260B42"/>
    <w:rsid w:val="00267422"/>
    <w:rsid w:val="00271F8A"/>
    <w:rsid w:val="002734F3"/>
    <w:rsid w:val="0027590D"/>
    <w:rsid w:val="002763BC"/>
    <w:rsid w:val="00282EC8"/>
    <w:rsid w:val="00287C4D"/>
    <w:rsid w:val="00291B12"/>
    <w:rsid w:val="0029311D"/>
    <w:rsid w:val="00293B91"/>
    <w:rsid w:val="00294B5D"/>
    <w:rsid w:val="00296099"/>
    <w:rsid w:val="002A0CBF"/>
    <w:rsid w:val="002A23FA"/>
    <w:rsid w:val="002A4B29"/>
    <w:rsid w:val="002A4EA9"/>
    <w:rsid w:val="002B38B0"/>
    <w:rsid w:val="002B3A85"/>
    <w:rsid w:val="002B5AC1"/>
    <w:rsid w:val="002B7B67"/>
    <w:rsid w:val="002C34F7"/>
    <w:rsid w:val="002C6648"/>
    <w:rsid w:val="002D1F37"/>
    <w:rsid w:val="002D3A55"/>
    <w:rsid w:val="002D69BA"/>
    <w:rsid w:val="002E03C1"/>
    <w:rsid w:val="002E3DC7"/>
    <w:rsid w:val="002E530C"/>
    <w:rsid w:val="002E685C"/>
    <w:rsid w:val="002E6ED4"/>
    <w:rsid w:val="002E7653"/>
    <w:rsid w:val="002F108A"/>
    <w:rsid w:val="002F3E85"/>
    <w:rsid w:val="002F651C"/>
    <w:rsid w:val="00300223"/>
    <w:rsid w:val="003007A9"/>
    <w:rsid w:val="00301D44"/>
    <w:rsid w:val="00305084"/>
    <w:rsid w:val="0031089D"/>
    <w:rsid w:val="00312252"/>
    <w:rsid w:val="00315506"/>
    <w:rsid w:val="003168C6"/>
    <w:rsid w:val="003178C4"/>
    <w:rsid w:val="0032252A"/>
    <w:rsid w:val="00324F51"/>
    <w:rsid w:val="0032543C"/>
    <w:rsid w:val="00330151"/>
    <w:rsid w:val="00331183"/>
    <w:rsid w:val="00342205"/>
    <w:rsid w:val="00343BFC"/>
    <w:rsid w:val="003446F5"/>
    <w:rsid w:val="00344A51"/>
    <w:rsid w:val="00345133"/>
    <w:rsid w:val="00350155"/>
    <w:rsid w:val="003507BC"/>
    <w:rsid w:val="003642AE"/>
    <w:rsid w:val="00365899"/>
    <w:rsid w:val="00366836"/>
    <w:rsid w:val="00373BD7"/>
    <w:rsid w:val="0037433D"/>
    <w:rsid w:val="00377379"/>
    <w:rsid w:val="003803D1"/>
    <w:rsid w:val="0038169F"/>
    <w:rsid w:val="00383144"/>
    <w:rsid w:val="00383520"/>
    <w:rsid w:val="003971AE"/>
    <w:rsid w:val="003976EC"/>
    <w:rsid w:val="003B4DAB"/>
    <w:rsid w:val="003C218A"/>
    <w:rsid w:val="003C4205"/>
    <w:rsid w:val="003D14A0"/>
    <w:rsid w:val="003D47E5"/>
    <w:rsid w:val="003E1E80"/>
    <w:rsid w:val="003E2966"/>
    <w:rsid w:val="003F188B"/>
    <w:rsid w:val="003F5FDA"/>
    <w:rsid w:val="0040074C"/>
    <w:rsid w:val="00401AC9"/>
    <w:rsid w:val="00402F58"/>
    <w:rsid w:val="004055DF"/>
    <w:rsid w:val="00405A7D"/>
    <w:rsid w:val="0040678A"/>
    <w:rsid w:val="00410721"/>
    <w:rsid w:val="00416151"/>
    <w:rsid w:val="004176F8"/>
    <w:rsid w:val="00420F62"/>
    <w:rsid w:val="00422726"/>
    <w:rsid w:val="004229B5"/>
    <w:rsid w:val="00423C25"/>
    <w:rsid w:val="0042431E"/>
    <w:rsid w:val="0042622F"/>
    <w:rsid w:val="00430FED"/>
    <w:rsid w:val="00431811"/>
    <w:rsid w:val="00431EAD"/>
    <w:rsid w:val="00434186"/>
    <w:rsid w:val="00434E15"/>
    <w:rsid w:val="00435EBC"/>
    <w:rsid w:val="00436294"/>
    <w:rsid w:val="0043637B"/>
    <w:rsid w:val="00437BED"/>
    <w:rsid w:val="004403C7"/>
    <w:rsid w:val="004415E1"/>
    <w:rsid w:val="00442795"/>
    <w:rsid w:val="004457B8"/>
    <w:rsid w:val="004520DC"/>
    <w:rsid w:val="00456FCB"/>
    <w:rsid w:val="004570F1"/>
    <w:rsid w:val="00457357"/>
    <w:rsid w:val="00460A7D"/>
    <w:rsid w:val="0046219F"/>
    <w:rsid w:val="00463860"/>
    <w:rsid w:val="0046654E"/>
    <w:rsid w:val="0047001A"/>
    <w:rsid w:val="0047077C"/>
    <w:rsid w:val="00470CE5"/>
    <w:rsid w:val="00470E64"/>
    <w:rsid w:val="00475053"/>
    <w:rsid w:val="00475B4D"/>
    <w:rsid w:val="004864AD"/>
    <w:rsid w:val="00487AC0"/>
    <w:rsid w:val="00487E44"/>
    <w:rsid w:val="00492C29"/>
    <w:rsid w:val="00493644"/>
    <w:rsid w:val="00494E6D"/>
    <w:rsid w:val="00494FF5"/>
    <w:rsid w:val="004963B2"/>
    <w:rsid w:val="0049750F"/>
    <w:rsid w:val="00497721"/>
    <w:rsid w:val="004A02FA"/>
    <w:rsid w:val="004A25A0"/>
    <w:rsid w:val="004A270C"/>
    <w:rsid w:val="004A40EA"/>
    <w:rsid w:val="004A5721"/>
    <w:rsid w:val="004A599C"/>
    <w:rsid w:val="004A615C"/>
    <w:rsid w:val="004B20D0"/>
    <w:rsid w:val="004B3892"/>
    <w:rsid w:val="004B7916"/>
    <w:rsid w:val="004C0DE6"/>
    <w:rsid w:val="004C1B99"/>
    <w:rsid w:val="004C1EE0"/>
    <w:rsid w:val="004C5CF1"/>
    <w:rsid w:val="004C6FE4"/>
    <w:rsid w:val="004D1C42"/>
    <w:rsid w:val="004D21C3"/>
    <w:rsid w:val="004D2A17"/>
    <w:rsid w:val="004D38CA"/>
    <w:rsid w:val="004D58C5"/>
    <w:rsid w:val="004D5BE1"/>
    <w:rsid w:val="004D5DDF"/>
    <w:rsid w:val="004D6177"/>
    <w:rsid w:val="004E2BEE"/>
    <w:rsid w:val="004E2ED9"/>
    <w:rsid w:val="004E3623"/>
    <w:rsid w:val="004E5518"/>
    <w:rsid w:val="004E5CE2"/>
    <w:rsid w:val="004F25CD"/>
    <w:rsid w:val="004F2828"/>
    <w:rsid w:val="004F31F8"/>
    <w:rsid w:val="004F3FAF"/>
    <w:rsid w:val="004F55A6"/>
    <w:rsid w:val="005021D0"/>
    <w:rsid w:val="00503CF2"/>
    <w:rsid w:val="00504DE9"/>
    <w:rsid w:val="005104AB"/>
    <w:rsid w:val="0051136C"/>
    <w:rsid w:val="00512529"/>
    <w:rsid w:val="00514C1D"/>
    <w:rsid w:val="00514CE9"/>
    <w:rsid w:val="00514F01"/>
    <w:rsid w:val="005152E5"/>
    <w:rsid w:val="00516912"/>
    <w:rsid w:val="00517D08"/>
    <w:rsid w:val="00521226"/>
    <w:rsid w:val="00521B8B"/>
    <w:rsid w:val="00522ABB"/>
    <w:rsid w:val="00523B68"/>
    <w:rsid w:val="00524EFC"/>
    <w:rsid w:val="00525441"/>
    <w:rsid w:val="00526405"/>
    <w:rsid w:val="0052680E"/>
    <w:rsid w:val="00531D4C"/>
    <w:rsid w:val="00533B1D"/>
    <w:rsid w:val="005377D8"/>
    <w:rsid w:val="00541C0E"/>
    <w:rsid w:val="0054426C"/>
    <w:rsid w:val="00544CA9"/>
    <w:rsid w:val="00544E88"/>
    <w:rsid w:val="005469DF"/>
    <w:rsid w:val="005470E0"/>
    <w:rsid w:val="005518C7"/>
    <w:rsid w:val="00555DDF"/>
    <w:rsid w:val="005566EB"/>
    <w:rsid w:val="00557206"/>
    <w:rsid w:val="005603A4"/>
    <w:rsid w:val="005611FA"/>
    <w:rsid w:val="00562E43"/>
    <w:rsid w:val="00572C6C"/>
    <w:rsid w:val="0057517C"/>
    <w:rsid w:val="00576653"/>
    <w:rsid w:val="00580B9F"/>
    <w:rsid w:val="00591EB9"/>
    <w:rsid w:val="00593D9D"/>
    <w:rsid w:val="005947DD"/>
    <w:rsid w:val="005A0ACF"/>
    <w:rsid w:val="005A568A"/>
    <w:rsid w:val="005A589A"/>
    <w:rsid w:val="005B20B2"/>
    <w:rsid w:val="005B258E"/>
    <w:rsid w:val="005B4F5F"/>
    <w:rsid w:val="005B76BD"/>
    <w:rsid w:val="005C0328"/>
    <w:rsid w:val="005C0C25"/>
    <w:rsid w:val="005C100D"/>
    <w:rsid w:val="005C11D9"/>
    <w:rsid w:val="005C57DC"/>
    <w:rsid w:val="005C6F9E"/>
    <w:rsid w:val="005D0A71"/>
    <w:rsid w:val="005D0B7B"/>
    <w:rsid w:val="005D0FF9"/>
    <w:rsid w:val="005D167E"/>
    <w:rsid w:val="005D1CDB"/>
    <w:rsid w:val="005D2907"/>
    <w:rsid w:val="005D3C11"/>
    <w:rsid w:val="005E3474"/>
    <w:rsid w:val="005E36EC"/>
    <w:rsid w:val="005E60FB"/>
    <w:rsid w:val="005E6B65"/>
    <w:rsid w:val="005E7355"/>
    <w:rsid w:val="005E7B74"/>
    <w:rsid w:val="005F79F5"/>
    <w:rsid w:val="00600FBE"/>
    <w:rsid w:val="00606578"/>
    <w:rsid w:val="00606707"/>
    <w:rsid w:val="006075E5"/>
    <w:rsid w:val="006133B4"/>
    <w:rsid w:val="00613EAC"/>
    <w:rsid w:val="00613F0F"/>
    <w:rsid w:val="006149B0"/>
    <w:rsid w:val="00620D0E"/>
    <w:rsid w:val="00621457"/>
    <w:rsid w:val="00624DC3"/>
    <w:rsid w:val="00635A23"/>
    <w:rsid w:val="00635AD0"/>
    <w:rsid w:val="00635B7C"/>
    <w:rsid w:val="00644416"/>
    <w:rsid w:val="00645989"/>
    <w:rsid w:val="006475D6"/>
    <w:rsid w:val="006501AD"/>
    <w:rsid w:val="00652CBA"/>
    <w:rsid w:val="00653FE0"/>
    <w:rsid w:val="0065629B"/>
    <w:rsid w:val="006572F7"/>
    <w:rsid w:val="00662321"/>
    <w:rsid w:val="00663C1F"/>
    <w:rsid w:val="00665E13"/>
    <w:rsid w:val="006675EF"/>
    <w:rsid w:val="006724C2"/>
    <w:rsid w:val="00673D53"/>
    <w:rsid w:val="00674FA2"/>
    <w:rsid w:val="00674FF4"/>
    <w:rsid w:val="00676EBE"/>
    <w:rsid w:val="00683549"/>
    <w:rsid w:val="00685FF0"/>
    <w:rsid w:val="006870E1"/>
    <w:rsid w:val="006912EA"/>
    <w:rsid w:val="0069159C"/>
    <w:rsid w:val="00695FCD"/>
    <w:rsid w:val="00696A02"/>
    <w:rsid w:val="006A0816"/>
    <w:rsid w:val="006A224F"/>
    <w:rsid w:val="006A273C"/>
    <w:rsid w:val="006A3415"/>
    <w:rsid w:val="006A3B38"/>
    <w:rsid w:val="006A58C5"/>
    <w:rsid w:val="006A5E74"/>
    <w:rsid w:val="006A63AB"/>
    <w:rsid w:val="006A648F"/>
    <w:rsid w:val="006A6C63"/>
    <w:rsid w:val="006A6F09"/>
    <w:rsid w:val="006B209D"/>
    <w:rsid w:val="006B613C"/>
    <w:rsid w:val="006B661E"/>
    <w:rsid w:val="006C5CF5"/>
    <w:rsid w:val="006C6CB6"/>
    <w:rsid w:val="006C707B"/>
    <w:rsid w:val="006D4581"/>
    <w:rsid w:val="006D4860"/>
    <w:rsid w:val="006D5369"/>
    <w:rsid w:val="006E2350"/>
    <w:rsid w:val="006E705A"/>
    <w:rsid w:val="006F499F"/>
    <w:rsid w:val="006F66EE"/>
    <w:rsid w:val="00700ED2"/>
    <w:rsid w:val="0070208F"/>
    <w:rsid w:val="007047B7"/>
    <w:rsid w:val="0070579A"/>
    <w:rsid w:val="00711BEB"/>
    <w:rsid w:val="007129A9"/>
    <w:rsid w:val="0071388D"/>
    <w:rsid w:val="007149C1"/>
    <w:rsid w:val="00714FEC"/>
    <w:rsid w:val="007253F7"/>
    <w:rsid w:val="00727CF6"/>
    <w:rsid w:val="007315A9"/>
    <w:rsid w:val="007315CE"/>
    <w:rsid w:val="0073291B"/>
    <w:rsid w:val="00734A68"/>
    <w:rsid w:val="007376C4"/>
    <w:rsid w:val="00740B83"/>
    <w:rsid w:val="007418DC"/>
    <w:rsid w:val="00743A13"/>
    <w:rsid w:val="00744090"/>
    <w:rsid w:val="00745017"/>
    <w:rsid w:val="00746543"/>
    <w:rsid w:val="00747F50"/>
    <w:rsid w:val="00750820"/>
    <w:rsid w:val="00750AFA"/>
    <w:rsid w:val="007529A1"/>
    <w:rsid w:val="007545AB"/>
    <w:rsid w:val="00756B2B"/>
    <w:rsid w:val="00761065"/>
    <w:rsid w:val="00763B5B"/>
    <w:rsid w:val="00766C7F"/>
    <w:rsid w:val="00766FBD"/>
    <w:rsid w:val="00767865"/>
    <w:rsid w:val="00771C29"/>
    <w:rsid w:val="007732BD"/>
    <w:rsid w:val="007737E9"/>
    <w:rsid w:val="007768DC"/>
    <w:rsid w:val="00780B02"/>
    <w:rsid w:val="00780C57"/>
    <w:rsid w:val="0079134E"/>
    <w:rsid w:val="00791DA3"/>
    <w:rsid w:val="0079270C"/>
    <w:rsid w:val="00793A87"/>
    <w:rsid w:val="007948DD"/>
    <w:rsid w:val="00797EB0"/>
    <w:rsid w:val="007A0C21"/>
    <w:rsid w:val="007B3786"/>
    <w:rsid w:val="007B7B9E"/>
    <w:rsid w:val="007C076C"/>
    <w:rsid w:val="007D09E1"/>
    <w:rsid w:val="007D0F18"/>
    <w:rsid w:val="007D1264"/>
    <w:rsid w:val="007D2166"/>
    <w:rsid w:val="007D3FBE"/>
    <w:rsid w:val="007D4A02"/>
    <w:rsid w:val="007D5A6E"/>
    <w:rsid w:val="007D6130"/>
    <w:rsid w:val="007E426F"/>
    <w:rsid w:val="007E574B"/>
    <w:rsid w:val="007E65A8"/>
    <w:rsid w:val="007F1EAF"/>
    <w:rsid w:val="007F2D8E"/>
    <w:rsid w:val="007F3034"/>
    <w:rsid w:val="007F6B48"/>
    <w:rsid w:val="007F7B88"/>
    <w:rsid w:val="00801AD7"/>
    <w:rsid w:val="00805BC7"/>
    <w:rsid w:val="00807D58"/>
    <w:rsid w:val="00810522"/>
    <w:rsid w:val="0081052D"/>
    <w:rsid w:val="008123B1"/>
    <w:rsid w:val="008212D2"/>
    <w:rsid w:val="0082135F"/>
    <w:rsid w:val="00821C5D"/>
    <w:rsid w:val="0082439C"/>
    <w:rsid w:val="00824572"/>
    <w:rsid w:val="0082538A"/>
    <w:rsid w:val="00826C78"/>
    <w:rsid w:val="00827AFE"/>
    <w:rsid w:val="008328F2"/>
    <w:rsid w:val="008344B0"/>
    <w:rsid w:val="0084028C"/>
    <w:rsid w:val="00841CDE"/>
    <w:rsid w:val="00843AA4"/>
    <w:rsid w:val="008466C4"/>
    <w:rsid w:val="008467B3"/>
    <w:rsid w:val="00855F69"/>
    <w:rsid w:val="008616E2"/>
    <w:rsid w:val="00866F80"/>
    <w:rsid w:val="00872409"/>
    <w:rsid w:val="00875ACD"/>
    <w:rsid w:val="00876BCD"/>
    <w:rsid w:val="00876C35"/>
    <w:rsid w:val="00881920"/>
    <w:rsid w:val="008833CA"/>
    <w:rsid w:val="00890EF5"/>
    <w:rsid w:val="008942FD"/>
    <w:rsid w:val="008A0037"/>
    <w:rsid w:val="008A122B"/>
    <w:rsid w:val="008A1387"/>
    <w:rsid w:val="008A4601"/>
    <w:rsid w:val="008B3B26"/>
    <w:rsid w:val="008B49FB"/>
    <w:rsid w:val="008B7031"/>
    <w:rsid w:val="008C03B9"/>
    <w:rsid w:val="008C25C3"/>
    <w:rsid w:val="008C4D6B"/>
    <w:rsid w:val="008C4FE3"/>
    <w:rsid w:val="008D43D5"/>
    <w:rsid w:val="008F03C9"/>
    <w:rsid w:val="008F2F65"/>
    <w:rsid w:val="008F3BCE"/>
    <w:rsid w:val="008F60DC"/>
    <w:rsid w:val="008F63E3"/>
    <w:rsid w:val="008F6EBF"/>
    <w:rsid w:val="00900186"/>
    <w:rsid w:val="00902A0F"/>
    <w:rsid w:val="0090428F"/>
    <w:rsid w:val="00904AFA"/>
    <w:rsid w:val="00910E25"/>
    <w:rsid w:val="00911DAD"/>
    <w:rsid w:val="00912CEB"/>
    <w:rsid w:val="00912E6E"/>
    <w:rsid w:val="0091319E"/>
    <w:rsid w:val="009133C5"/>
    <w:rsid w:val="00916180"/>
    <w:rsid w:val="009211E2"/>
    <w:rsid w:val="0092207F"/>
    <w:rsid w:val="009274E0"/>
    <w:rsid w:val="00940734"/>
    <w:rsid w:val="009408C1"/>
    <w:rsid w:val="00941FAB"/>
    <w:rsid w:val="009449E5"/>
    <w:rsid w:val="009452B8"/>
    <w:rsid w:val="009454B7"/>
    <w:rsid w:val="00946DA9"/>
    <w:rsid w:val="00947496"/>
    <w:rsid w:val="00947BDA"/>
    <w:rsid w:val="009513C7"/>
    <w:rsid w:val="0095142C"/>
    <w:rsid w:val="00951635"/>
    <w:rsid w:val="00952D31"/>
    <w:rsid w:val="00952D36"/>
    <w:rsid w:val="00955681"/>
    <w:rsid w:val="00956F55"/>
    <w:rsid w:val="009578B4"/>
    <w:rsid w:val="00960404"/>
    <w:rsid w:val="0096330F"/>
    <w:rsid w:val="009641C5"/>
    <w:rsid w:val="00972198"/>
    <w:rsid w:val="00977345"/>
    <w:rsid w:val="00977A31"/>
    <w:rsid w:val="00981669"/>
    <w:rsid w:val="0099102A"/>
    <w:rsid w:val="00994866"/>
    <w:rsid w:val="00994D74"/>
    <w:rsid w:val="009A01A7"/>
    <w:rsid w:val="009A30DF"/>
    <w:rsid w:val="009A33A3"/>
    <w:rsid w:val="009A6A5C"/>
    <w:rsid w:val="009B1C65"/>
    <w:rsid w:val="009B23D3"/>
    <w:rsid w:val="009B33AD"/>
    <w:rsid w:val="009B48F7"/>
    <w:rsid w:val="009B60AE"/>
    <w:rsid w:val="009B7B69"/>
    <w:rsid w:val="009C0157"/>
    <w:rsid w:val="009C0AFC"/>
    <w:rsid w:val="009C1F06"/>
    <w:rsid w:val="009C491E"/>
    <w:rsid w:val="009C628D"/>
    <w:rsid w:val="009D20F3"/>
    <w:rsid w:val="009E1978"/>
    <w:rsid w:val="009E26DA"/>
    <w:rsid w:val="009E3035"/>
    <w:rsid w:val="009E497C"/>
    <w:rsid w:val="009E7D42"/>
    <w:rsid w:val="009F094D"/>
    <w:rsid w:val="009F2CEC"/>
    <w:rsid w:val="009F4D10"/>
    <w:rsid w:val="009F563F"/>
    <w:rsid w:val="009F66B9"/>
    <w:rsid w:val="009F728E"/>
    <w:rsid w:val="009F7864"/>
    <w:rsid w:val="009F7D78"/>
    <w:rsid w:val="00A02A58"/>
    <w:rsid w:val="00A02D81"/>
    <w:rsid w:val="00A07425"/>
    <w:rsid w:val="00A1160F"/>
    <w:rsid w:val="00A11EA9"/>
    <w:rsid w:val="00A139DA"/>
    <w:rsid w:val="00A13B86"/>
    <w:rsid w:val="00A152D4"/>
    <w:rsid w:val="00A16C53"/>
    <w:rsid w:val="00A17DF8"/>
    <w:rsid w:val="00A2177A"/>
    <w:rsid w:val="00A22260"/>
    <w:rsid w:val="00A25F78"/>
    <w:rsid w:val="00A303FB"/>
    <w:rsid w:val="00A30B01"/>
    <w:rsid w:val="00A3110F"/>
    <w:rsid w:val="00A32CF1"/>
    <w:rsid w:val="00A332CC"/>
    <w:rsid w:val="00A34517"/>
    <w:rsid w:val="00A416DE"/>
    <w:rsid w:val="00A45E05"/>
    <w:rsid w:val="00A47C3B"/>
    <w:rsid w:val="00A47E0D"/>
    <w:rsid w:val="00A47F93"/>
    <w:rsid w:val="00A512C5"/>
    <w:rsid w:val="00A52406"/>
    <w:rsid w:val="00A537D5"/>
    <w:rsid w:val="00A53C8F"/>
    <w:rsid w:val="00A6052D"/>
    <w:rsid w:val="00A610EC"/>
    <w:rsid w:val="00A61A40"/>
    <w:rsid w:val="00A6260F"/>
    <w:rsid w:val="00A71E78"/>
    <w:rsid w:val="00A74D0F"/>
    <w:rsid w:val="00A76CD1"/>
    <w:rsid w:val="00A8173E"/>
    <w:rsid w:val="00A85A71"/>
    <w:rsid w:val="00A86A02"/>
    <w:rsid w:val="00A90737"/>
    <w:rsid w:val="00A91E49"/>
    <w:rsid w:val="00A974E6"/>
    <w:rsid w:val="00A97CD8"/>
    <w:rsid w:val="00AA2F1E"/>
    <w:rsid w:val="00AA3561"/>
    <w:rsid w:val="00AA3DF1"/>
    <w:rsid w:val="00AA5562"/>
    <w:rsid w:val="00AB3AB5"/>
    <w:rsid w:val="00AB52D0"/>
    <w:rsid w:val="00AB6533"/>
    <w:rsid w:val="00AB712F"/>
    <w:rsid w:val="00AC2810"/>
    <w:rsid w:val="00AC5501"/>
    <w:rsid w:val="00AC577E"/>
    <w:rsid w:val="00AD0111"/>
    <w:rsid w:val="00AD3353"/>
    <w:rsid w:val="00AD47D2"/>
    <w:rsid w:val="00AD5062"/>
    <w:rsid w:val="00AD524C"/>
    <w:rsid w:val="00AE0F46"/>
    <w:rsid w:val="00AE19D8"/>
    <w:rsid w:val="00AE2248"/>
    <w:rsid w:val="00AE2751"/>
    <w:rsid w:val="00AF0A4C"/>
    <w:rsid w:val="00AF436A"/>
    <w:rsid w:val="00AF4570"/>
    <w:rsid w:val="00AF4C61"/>
    <w:rsid w:val="00B0218F"/>
    <w:rsid w:val="00B03468"/>
    <w:rsid w:val="00B05BDC"/>
    <w:rsid w:val="00B070AA"/>
    <w:rsid w:val="00B11194"/>
    <w:rsid w:val="00B1155E"/>
    <w:rsid w:val="00B13B1C"/>
    <w:rsid w:val="00B21C51"/>
    <w:rsid w:val="00B225F1"/>
    <w:rsid w:val="00B2321C"/>
    <w:rsid w:val="00B276ED"/>
    <w:rsid w:val="00B27984"/>
    <w:rsid w:val="00B303F3"/>
    <w:rsid w:val="00B30809"/>
    <w:rsid w:val="00B31C8A"/>
    <w:rsid w:val="00B41743"/>
    <w:rsid w:val="00B417BC"/>
    <w:rsid w:val="00B51D71"/>
    <w:rsid w:val="00B55345"/>
    <w:rsid w:val="00B5565F"/>
    <w:rsid w:val="00B56B3A"/>
    <w:rsid w:val="00B570F1"/>
    <w:rsid w:val="00B5738D"/>
    <w:rsid w:val="00B643DC"/>
    <w:rsid w:val="00B66409"/>
    <w:rsid w:val="00B679FF"/>
    <w:rsid w:val="00B733C2"/>
    <w:rsid w:val="00B75D3C"/>
    <w:rsid w:val="00B7793B"/>
    <w:rsid w:val="00B84813"/>
    <w:rsid w:val="00B91F33"/>
    <w:rsid w:val="00B924A0"/>
    <w:rsid w:val="00B940B2"/>
    <w:rsid w:val="00B95D31"/>
    <w:rsid w:val="00BA3629"/>
    <w:rsid w:val="00BA401F"/>
    <w:rsid w:val="00BA5FEB"/>
    <w:rsid w:val="00BA71B4"/>
    <w:rsid w:val="00BA7368"/>
    <w:rsid w:val="00BB0BC0"/>
    <w:rsid w:val="00BB1F9A"/>
    <w:rsid w:val="00BB3A27"/>
    <w:rsid w:val="00BB63F1"/>
    <w:rsid w:val="00BC4D78"/>
    <w:rsid w:val="00BD0502"/>
    <w:rsid w:val="00BD05F6"/>
    <w:rsid w:val="00BD0F89"/>
    <w:rsid w:val="00BD3023"/>
    <w:rsid w:val="00BD367B"/>
    <w:rsid w:val="00BD3D00"/>
    <w:rsid w:val="00BD7523"/>
    <w:rsid w:val="00BE58B4"/>
    <w:rsid w:val="00BF2340"/>
    <w:rsid w:val="00C01FA0"/>
    <w:rsid w:val="00C027AE"/>
    <w:rsid w:val="00C044EE"/>
    <w:rsid w:val="00C0475F"/>
    <w:rsid w:val="00C0508C"/>
    <w:rsid w:val="00C0553B"/>
    <w:rsid w:val="00C057D1"/>
    <w:rsid w:val="00C06763"/>
    <w:rsid w:val="00C140D3"/>
    <w:rsid w:val="00C20A3B"/>
    <w:rsid w:val="00C216A3"/>
    <w:rsid w:val="00C22BA2"/>
    <w:rsid w:val="00C23410"/>
    <w:rsid w:val="00C2546F"/>
    <w:rsid w:val="00C26283"/>
    <w:rsid w:val="00C30457"/>
    <w:rsid w:val="00C30A99"/>
    <w:rsid w:val="00C31C8D"/>
    <w:rsid w:val="00C3385E"/>
    <w:rsid w:val="00C35286"/>
    <w:rsid w:val="00C352E2"/>
    <w:rsid w:val="00C3794F"/>
    <w:rsid w:val="00C414C3"/>
    <w:rsid w:val="00C44C07"/>
    <w:rsid w:val="00C4605F"/>
    <w:rsid w:val="00C503DE"/>
    <w:rsid w:val="00C50A67"/>
    <w:rsid w:val="00C51AA0"/>
    <w:rsid w:val="00C5636A"/>
    <w:rsid w:val="00C56AF0"/>
    <w:rsid w:val="00C574EC"/>
    <w:rsid w:val="00C576A2"/>
    <w:rsid w:val="00C602F4"/>
    <w:rsid w:val="00C61B96"/>
    <w:rsid w:val="00C6245E"/>
    <w:rsid w:val="00C65E1A"/>
    <w:rsid w:val="00C65F23"/>
    <w:rsid w:val="00C711B8"/>
    <w:rsid w:val="00C72A84"/>
    <w:rsid w:val="00C737E1"/>
    <w:rsid w:val="00C76EC6"/>
    <w:rsid w:val="00C858EC"/>
    <w:rsid w:val="00C86007"/>
    <w:rsid w:val="00C907AF"/>
    <w:rsid w:val="00C90BB2"/>
    <w:rsid w:val="00C90C5C"/>
    <w:rsid w:val="00C919EF"/>
    <w:rsid w:val="00C946A5"/>
    <w:rsid w:val="00C954A6"/>
    <w:rsid w:val="00C960A9"/>
    <w:rsid w:val="00C970A0"/>
    <w:rsid w:val="00C977CD"/>
    <w:rsid w:val="00CA15AC"/>
    <w:rsid w:val="00CA18B1"/>
    <w:rsid w:val="00CA2F5F"/>
    <w:rsid w:val="00CA35E6"/>
    <w:rsid w:val="00CA559F"/>
    <w:rsid w:val="00CA7AF2"/>
    <w:rsid w:val="00CB1622"/>
    <w:rsid w:val="00CB2468"/>
    <w:rsid w:val="00CB3F65"/>
    <w:rsid w:val="00CB516E"/>
    <w:rsid w:val="00CB57B7"/>
    <w:rsid w:val="00CB5C6A"/>
    <w:rsid w:val="00CB7B2C"/>
    <w:rsid w:val="00CC03A1"/>
    <w:rsid w:val="00CC5914"/>
    <w:rsid w:val="00CC6809"/>
    <w:rsid w:val="00CD1E5C"/>
    <w:rsid w:val="00CD44A1"/>
    <w:rsid w:val="00CD5513"/>
    <w:rsid w:val="00CD6ABF"/>
    <w:rsid w:val="00CD6F11"/>
    <w:rsid w:val="00CD7312"/>
    <w:rsid w:val="00CE13E0"/>
    <w:rsid w:val="00CE1C2E"/>
    <w:rsid w:val="00CF13AC"/>
    <w:rsid w:val="00CF37A8"/>
    <w:rsid w:val="00D00EB2"/>
    <w:rsid w:val="00D00FA3"/>
    <w:rsid w:val="00D0167E"/>
    <w:rsid w:val="00D04834"/>
    <w:rsid w:val="00D0757F"/>
    <w:rsid w:val="00D17ED4"/>
    <w:rsid w:val="00D202AF"/>
    <w:rsid w:val="00D214AD"/>
    <w:rsid w:val="00D223C8"/>
    <w:rsid w:val="00D22D42"/>
    <w:rsid w:val="00D278A4"/>
    <w:rsid w:val="00D31E73"/>
    <w:rsid w:val="00D36206"/>
    <w:rsid w:val="00D433CD"/>
    <w:rsid w:val="00D43F0F"/>
    <w:rsid w:val="00D4464B"/>
    <w:rsid w:val="00D44B2A"/>
    <w:rsid w:val="00D531EC"/>
    <w:rsid w:val="00D54941"/>
    <w:rsid w:val="00D55DA4"/>
    <w:rsid w:val="00D56B41"/>
    <w:rsid w:val="00D61A0B"/>
    <w:rsid w:val="00D64F82"/>
    <w:rsid w:val="00D6607D"/>
    <w:rsid w:val="00D66806"/>
    <w:rsid w:val="00D67BEE"/>
    <w:rsid w:val="00D7087E"/>
    <w:rsid w:val="00D716BA"/>
    <w:rsid w:val="00D77808"/>
    <w:rsid w:val="00D821AF"/>
    <w:rsid w:val="00D82A79"/>
    <w:rsid w:val="00D8649D"/>
    <w:rsid w:val="00D87858"/>
    <w:rsid w:val="00D87E42"/>
    <w:rsid w:val="00D95EF8"/>
    <w:rsid w:val="00D96829"/>
    <w:rsid w:val="00DA186E"/>
    <w:rsid w:val="00DA2B1C"/>
    <w:rsid w:val="00DA320F"/>
    <w:rsid w:val="00DA3254"/>
    <w:rsid w:val="00DA6981"/>
    <w:rsid w:val="00DB0794"/>
    <w:rsid w:val="00DB111E"/>
    <w:rsid w:val="00DB214C"/>
    <w:rsid w:val="00DB2522"/>
    <w:rsid w:val="00DB258F"/>
    <w:rsid w:val="00DB590D"/>
    <w:rsid w:val="00DB6F3E"/>
    <w:rsid w:val="00DC11D8"/>
    <w:rsid w:val="00DC335F"/>
    <w:rsid w:val="00DC353E"/>
    <w:rsid w:val="00DC4CA4"/>
    <w:rsid w:val="00DC67D1"/>
    <w:rsid w:val="00DC72CA"/>
    <w:rsid w:val="00DC7A38"/>
    <w:rsid w:val="00DD1EB9"/>
    <w:rsid w:val="00DD2D27"/>
    <w:rsid w:val="00DD37BD"/>
    <w:rsid w:val="00DD59A0"/>
    <w:rsid w:val="00DD7E8F"/>
    <w:rsid w:val="00DE1575"/>
    <w:rsid w:val="00DE2D5D"/>
    <w:rsid w:val="00DF64DA"/>
    <w:rsid w:val="00E101DB"/>
    <w:rsid w:val="00E11147"/>
    <w:rsid w:val="00E122A4"/>
    <w:rsid w:val="00E16E24"/>
    <w:rsid w:val="00E1749A"/>
    <w:rsid w:val="00E23567"/>
    <w:rsid w:val="00E23DB5"/>
    <w:rsid w:val="00E25080"/>
    <w:rsid w:val="00E3063A"/>
    <w:rsid w:val="00E31444"/>
    <w:rsid w:val="00E31947"/>
    <w:rsid w:val="00E32E12"/>
    <w:rsid w:val="00E32E83"/>
    <w:rsid w:val="00E33575"/>
    <w:rsid w:val="00E344CA"/>
    <w:rsid w:val="00E3750D"/>
    <w:rsid w:val="00E4222D"/>
    <w:rsid w:val="00E42343"/>
    <w:rsid w:val="00E425A9"/>
    <w:rsid w:val="00E451FA"/>
    <w:rsid w:val="00E46007"/>
    <w:rsid w:val="00E46728"/>
    <w:rsid w:val="00E538FD"/>
    <w:rsid w:val="00E54605"/>
    <w:rsid w:val="00E546F4"/>
    <w:rsid w:val="00E55C89"/>
    <w:rsid w:val="00E564C6"/>
    <w:rsid w:val="00E57159"/>
    <w:rsid w:val="00E57913"/>
    <w:rsid w:val="00E6009D"/>
    <w:rsid w:val="00E6217C"/>
    <w:rsid w:val="00E64D34"/>
    <w:rsid w:val="00E66587"/>
    <w:rsid w:val="00E66D4F"/>
    <w:rsid w:val="00E703A8"/>
    <w:rsid w:val="00E71BA3"/>
    <w:rsid w:val="00E73766"/>
    <w:rsid w:val="00E75B67"/>
    <w:rsid w:val="00E777A0"/>
    <w:rsid w:val="00E83769"/>
    <w:rsid w:val="00E87162"/>
    <w:rsid w:val="00E902E1"/>
    <w:rsid w:val="00E919AA"/>
    <w:rsid w:val="00E9214D"/>
    <w:rsid w:val="00E93293"/>
    <w:rsid w:val="00EA0672"/>
    <w:rsid w:val="00EA27D8"/>
    <w:rsid w:val="00EA29A2"/>
    <w:rsid w:val="00EA2D91"/>
    <w:rsid w:val="00EA40D9"/>
    <w:rsid w:val="00EA61B4"/>
    <w:rsid w:val="00EB032D"/>
    <w:rsid w:val="00EB1F3E"/>
    <w:rsid w:val="00EB2160"/>
    <w:rsid w:val="00EB2DEE"/>
    <w:rsid w:val="00EB3275"/>
    <w:rsid w:val="00EC1D00"/>
    <w:rsid w:val="00EC20FB"/>
    <w:rsid w:val="00EC2FCC"/>
    <w:rsid w:val="00EC31D9"/>
    <w:rsid w:val="00EC3DD2"/>
    <w:rsid w:val="00EC3F04"/>
    <w:rsid w:val="00EC53F8"/>
    <w:rsid w:val="00EC798D"/>
    <w:rsid w:val="00ED0A67"/>
    <w:rsid w:val="00ED0B8C"/>
    <w:rsid w:val="00ED2BF8"/>
    <w:rsid w:val="00ED3806"/>
    <w:rsid w:val="00ED5C2B"/>
    <w:rsid w:val="00ED7A37"/>
    <w:rsid w:val="00EE0987"/>
    <w:rsid w:val="00EE249B"/>
    <w:rsid w:val="00EF371B"/>
    <w:rsid w:val="00F002FF"/>
    <w:rsid w:val="00F0042C"/>
    <w:rsid w:val="00F0098B"/>
    <w:rsid w:val="00F02060"/>
    <w:rsid w:val="00F029F7"/>
    <w:rsid w:val="00F05B1D"/>
    <w:rsid w:val="00F13374"/>
    <w:rsid w:val="00F137D8"/>
    <w:rsid w:val="00F16814"/>
    <w:rsid w:val="00F20552"/>
    <w:rsid w:val="00F22BC2"/>
    <w:rsid w:val="00F24F13"/>
    <w:rsid w:val="00F2511D"/>
    <w:rsid w:val="00F26AFA"/>
    <w:rsid w:val="00F2706E"/>
    <w:rsid w:val="00F326CA"/>
    <w:rsid w:val="00F32727"/>
    <w:rsid w:val="00F327D4"/>
    <w:rsid w:val="00F33978"/>
    <w:rsid w:val="00F365DA"/>
    <w:rsid w:val="00F41C01"/>
    <w:rsid w:val="00F41E53"/>
    <w:rsid w:val="00F43CF8"/>
    <w:rsid w:val="00F450F1"/>
    <w:rsid w:val="00F50EFC"/>
    <w:rsid w:val="00F52A2F"/>
    <w:rsid w:val="00F52FA3"/>
    <w:rsid w:val="00F564E7"/>
    <w:rsid w:val="00F5755C"/>
    <w:rsid w:val="00F6069D"/>
    <w:rsid w:val="00F64571"/>
    <w:rsid w:val="00F70C40"/>
    <w:rsid w:val="00F72BA5"/>
    <w:rsid w:val="00F72EBD"/>
    <w:rsid w:val="00F73991"/>
    <w:rsid w:val="00F778A0"/>
    <w:rsid w:val="00F80195"/>
    <w:rsid w:val="00F812F1"/>
    <w:rsid w:val="00F81AF1"/>
    <w:rsid w:val="00F82C67"/>
    <w:rsid w:val="00F84F35"/>
    <w:rsid w:val="00F906F2"/>
    <w:rsid w:val="00F94AA1"/>
    <w:rsid w:val="00F96AA2"/>
    <w:rsid w:val="00F96D93"/>
    <w:rsid w:val="00F9721E"/>
    <w:rsid w:val="00F97EAD"/>
    <w:rsid w:val="00FA39C4"/>
    <w:rsid w:val="00FA52E8"/>
    <w:rsid w:val="00FB016C"/>
    <w:rsid w:val="00FB635D"/>
    <w:rsid w:val="00FC1C92"/>
    <w:rsid w:val="00FC2828"/>
    <w:rsid w:val="00FC513C"/>
    <w:rsid w:val="00FC7C1E"/>
    <w:rsid w:val="00FD141D"/>
    <w:rsid w:val="00FD5013"/>
    <w:rsid w:val="00FD7C00"/>
    <w:rsid w:val="00FE0196"/>
    <w:rsid w:val="00FE0C71"/>
    <w:rsid w:val="00FE1F84"/>
    <w:rsid w:val="00FE2AEB"/>
    <w:rsid w:val="00FE2E49"/>
    <w:rsid w:val="00FE3E84"/>
    <w:rsid w:val="00FE5389"/>
    <w:rsid w:val="00FE7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69D8B7"/>
  <w14:defaultImageDpi w14:val="300"/>
  <w15:docId w15:val="{FE585F6C-6DD3-1B4D-8655-39B8AD999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6B55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226B55"/>
  </w:style>
  <w:style w:type="paragraph" w:styleId="NormalWeb">
    <w:name w:val="Normal (Web)"/>
    <w:basedOn w:val="Normal"/>
    <w:uiPriority w:val="99"/>
    <w:unhideWhenUsed/>
    <w:rsid w:val="00470E64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4D61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446F5"/>
    <w:pPr>
      <w:spacing w:after="200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2F6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F6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55D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5D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5D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5D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5DD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803D1"/>
  </w:style>
  <w:style w:type="paragraph" w:customStyle="1" w:styleId="EndNoteBibliography">
    <w:name w:val="EndNote Bibliography"/>
    <w:basedOn w:val="Normal"/>
    <w:link w:val="EndNoteBibliographyChar"/>
    <w:rsid w:val="00DD2D27"/>
    <w:pPr>
      <w:spacing w:after="160"/>
    </w:pPr>
    <w:rPr>
      <w:rFonts w:ascii="Cambria" w:hAnsi="Cambria" w:cs="Calibri"/>
      <w:noProof/>
      <w:szCs w:val="2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DD2D27"/>
    <w:rPr>
      <w:rFonts w:ascii="Cambria" w:hAnsi="Cambria" w:cs="Calibri"/>
      <w:noProof/>
      <w:szCs w:val="22"/>
      <w:lang w:eastAsia="zh-CN"/>
    </w:rPr>
  </w:style>
  <w:style w:type="character" w:styleId="Hyperlink">
    <w:name w:val="Hyperlink"/>
    <w:basedOn w:val="DefaultParagraphFont"/>
    <w:uiPriority w:val="99"/>
    <w:unhideWhenUsed/>
    <w:rsid w:val="00621457"/>
    <w:rPr>
      <w:color w:val="0000FF" w:themeColor="hyperlink"/>
      <w:u w:val="single"/>
    </w:rPr>
  </w:style>
  <w:style w:type="paragraph" w:styleId="NoSpacing">
    <w:name w:val="No Spacing"/>
    <w:link w:val="NoSpacingChar"/>
    <w:uiPriority w:val="1"/>
    <w:qFormat/>
    <w:rsid w:val="00A22260"/>
    <w:rPr>
      <w:sz w:val="22"/>
      <w:szCs w:val="22"/>
      <w:lang w:val="en-SG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A22260"/>
    <w:rPr>
      <w:sz w:val="22"/>
      <w:szCs w:val="22"/>
      <w:lang w:val="en-SG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E1749A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E1749A"/>
    <w:rPr>
      <w:rFonts w:ascii="Cambria" w:hAnsi="Cambria"/>
      <w:noProof/>
      <w:sz w:val="22"/>
      <w:szCs w:val="22"/>
      <w:lang w:val="en-SG"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1749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9760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7605"/>
  </w:style>
  <w:style w:type="paragraph" w:styleId="Footer">
    <w:name w:val="footer"/>
    <w:basedOn w:val="Normal"/>
    <w:link w:val="FooterChar"/>
    <w:uiPriority w:val="99"/>
    <w:unhideWhenUsed/>
    <w:rsid w:val="0009760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76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7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2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9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3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14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37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2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8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924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96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3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3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0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9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54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8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49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154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0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9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7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4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4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89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03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03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991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3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8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6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1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6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8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8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0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3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0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8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0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F64508-2509-2D41-9C5D-228AF2868B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vind</dc:creator>
  <cp:keywords/>
  <dc:description/>
  <cp:lastModifiedBy>Arvind Rajagopalan</cp:lastModifiedBy>
  <cp:revision>3</cp:revision>
  <dcterms:created xsi:type="dcterms:W3CDTF">2023-02-26T12:39:00Z</dcterms:created>
  <dcterms:modified xsi:type="dcterms:W3CDTF">2023-04-11T10:09:00Z</dcterms:modified>
</cp:coreProperties>
</file>